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0EB" w:rsidRDefault="00EE60EB">
      <w:bookmarkStart w:id="0" w:name="_GoBack"/>
      <w:bookmarkEnd w:id="0"/>
      <w:r w:rsidRPr="00EE60EB">
        <w:rPr>
          <w:b/>
        </w:rPr>
        <w:t>Supplementary table 2:</w:t>
      </w:r>
      <w:r>
        <w:t xml:space="preserve"> </w:t>
      </w:r>
      <w:r w:rsidRPr="00EE60EB">
        <w:t xml:space="preserve">Mapping and coverage statistics from </w:t>
      </w:r>
      <w:r>
        <w:t>targeted next generation</w:t>
      </w:r>
      <w:r w:rsidRPr="00EE60EB">
        <w:t xml:space="preserve"> sequencing</w:t>
      </w:r>
    </w:p>
    <w:p w:rsidR="00E31B02" w:rsidRDefault="00F47C58">
      <w:r w:rsidRPr="00F47C58">
        <w:rPr>
          <w:noProof/>
          <w:lang w:val="en-GB" w:eastAsia="en-GB"/>
        </w:rPr>
        <w:drawing>
          <wp:inline distT="0" distB="0" distL="0" distR="0">
            <wp:extent cx="3933825" cy="3057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82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1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6F6"/>
    <w:rsid w:val="00092C48"/>
    <w:rsid w:val="000A68B0"/>
    <w:rsid w:val="001337D9"/>
    <w:rsid w:val="00160E5B"/>
    <w:rsid w:val="001D7013"/>
    <w:rsid w:val="002065E1"/>
    <w:rsid w:val="002538A2"/>
    <w:rsid w:val="002A4956"/>
    <w:rsid w:val="004B56CB"/>
    <w:rsid w:val="00504C53"/>
    <w:rsid w:val="005071CF"/>
    <w:rsid w:val="005330A1"/>
    <w:rsid w:val="006476F6"/>
    <w:rsid w:val="006F68CB"/>
    <w:rsid w:val="007258CC"/>
    <w:rsid w:val="008212D6"/>
    <w:rsid w:val="009C54D8"/>
    <w:rsid w:val="00A36196"/>
    <w:rsid w:val="00E31B02"/>
    <w:rsid w:val="00EC2D54"/>
    <w:rsid w:val="00EE60EB"/>
    <w:rsid w:val="00F42215"/>
    <w:rsid w:val="00F47C58"/>
    <w:rsid w:val="00F9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E2589E-080B-442F-936F-5342DA8E6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87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yn</dc:creator>
  <cp:keywords/>
  <dc:description/>
  <cp:lastModifiedBy>Mervyn Thomas</cp:lastModifiedBy>
  <cp:revision>2</cp:revision>
  <dcterms:created xsi:type="dcterms:W3CDTF">2016-12-23T12:56:00Z</dcterms:created>
  <dcterms:modified xsi:type="dcterms:W3CDTF">2016-12-23T12:56:00Z</dcterms:modified>
</cp:coreProperties>
</file>